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rPr>
          <w:rFonts w:hint="eastAsia" w:ascii="AdvPSA88A" w:hAnsi="AdvPSA88A" w:eastAsia="宋体" w:cs="Times New Roman"/>
          <w:color w:val="000000"/>
          <w:sz w:val="20"/>
          <w:szCs w:val="20"/>
        </w:rPr>
      </w:pPr>
    </w:p>
    <w:p>
      <w:pPr>
        <w:snapToGrid w:val="0"/>
        <w:spacing w:line="360" w:lineRule="auto"/>
        <w:ind w:firstLine="1995" w:firstLineChars="950"/>
        <w:rPr>
          <w:rFonts w:hint="default" w:ascii="Times New Roman" w:hAnsi="Times New Roman" w:eastAsia="宋体" w:cs="Times New Roman"/>
          <w:color w:val="000000"/>
          <w:sz w:val="21"/>
          <w:szCs w:val="21"/>
        </w:rPr>
      </w:pPr>
      <w:bookmarkStart w:id="8" w:name="_GoBack"/>
      <w:bookmarkStart w:id="0" w:name="OLE_LINK6"/>
      <w:bookmarkStart w:id="1" w:name="OLE_LINK8"/>
      <w:r>
        <w:rPr>
          <w:rFonts w:hint="default" w:ascii="Times New Roman" w:hAnsi="Times New Roman" w:eastAsia="宋体" w:cs="Times New Roman"/>
          <w:color w:val="000000"/>
          <w:sz w:val="21"/>
          <w:szCs w:val="21"/>
        </w:rPr>
        <w:t>Table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 S1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</w:rPr>
        <w:t xml:space="preserve"> </w:t>
      </w:r>
      <w:bookmarkEnd w:id="0"/>
      <w:r>
        <w:rPr>
          <w:rFonts w:hint="default" w:ascii="Times New Roman" w:hAnsi="Times New Roman" w:eastAsia="宋体" w:cs="Times New Roman"/>
          <w:color w:val="000000"/>
          <w:sz w:val="21"/>
          <w:szCs w:val="21"/>
        </w:rPr>
        <w:t xml:space="preserve"> Clinical description of </w:t>
      </w:r>
      <w:bookmarkStart w:id="2" w:name="OLE_LINK4"/>
      <w:bookmarkStart w:id="3" w:name="OLE_LINK5"/>
      <w:r>
        <w:rPr>
          <w:rFonts w:hint="default" w:ascii="Times New Roman" w:hAnsi="Times New Roman" w:eastAsia="宋体" w:cs="Times New Roman"/>
          <w:color w:val="000000"/>
          <w:sz w:val="21"/>
          <w:szCs w:val="21"/>
        </w:rPr>
        <w:t>endometriosis</w:t>
      </w:r>
      <w:bookmarkEnd w:id="2"/>
      <w:bookmarkEnd w:id="3"/>
      <w:r>
        <w:rPr>
          <w:rFonts w:hint="default" w:ascii="Times New Roman" w:hAnsi="Times New Roman" w:eastAsia="宋体" w:cs="Times New Roman"/>
          <w:color w:val="000000"/>
          <w:sz w:val="21"/>
          <w:szCs w:val="21"/>
        </w:rPr>
        <w:t xml:space="preserve"> and control patients</w:t>
      </w:r>
    </w:p>
    <w:tbl>
      <w:tblPr>
        <w:tblStyle w:val="7"/>
        <w:tblW w:w="9385" w:type="dxa"/>
        <w:tblInd w:w="-17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2491"/>
        <w:gridCol w:w="4029"/>
        <w:gridCol w:w="8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4" w:type="dxa"/>
            <w:tcBorders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4029" w:type="dxa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ndometriosis</w:t>
            </w:r>
          </w:p>
        </w:tc>
        <w:tc>
          <w:tcPr>
            <w:tcW w:w="851" w:type="dxa"/>
            <w:tcBorders>
              <w:lef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4" w:type="dxa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Patients number</w:t>
            </w:r>
          </w:p>
        </w:tc>
        <w:tc>
          <w:tcPr>
            <w:tcW w:w="249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402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51" w:type="dxa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4" w:type="dxa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Age(years)</w:t>
            </w:r>
          </w:p>
        </w:tc>
        <w:tc>
          <w:tcPr>
            <w:tcW w:w="249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sym w:font="Symbol" w:char="F0B1"/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.73</w:t>
            </w:r>
          </w:p>
        </w:tc>
        <w:tc>
          <w:tcPr>
            <w:tcW w:w="402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1.9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sym w:font="Symbol" w:char="F0B1"/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.45</w:t>
            </w:r>
          </w:p>
        </w:tc>
        <w:tc>
          <w:tcPr>
            <w:tcW w:w="851" w:type="dxa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bookmarkStart w:id="4" w:name="OLE_LINK1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＞0.05</w:t>
            </w:r>
            <w:bookmarkEnd w:id="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4" w:type="dxa"/>
            <w:tcBorders>
              <w:bottom w:val="single" w:color="auto" w:sz="4" w:space="0"/>
              <w:right w:val="nil"/>
            </w:tcBorders>
            <w:vAlign w:val="top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9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20.59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sym w:font="Symbol" w:char="F0B1"/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2.32</w:t>
            </w:r>
          </w:p>
        </w:tc>
        <w:tc>
          <w:tcPr>
            <w:tcW w:w="402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22.53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sym w:font="Symbol" w:char="F0B1"/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3.27</w:t>
            </w:r>
          </w:p>
        </w:tc>
        <w:tc>
          <w:tcPr>
            <w:tcW w:w="851" w:type="dxa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bookmarkStart w:id="5" w:name="OLE_LINK2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＜0.05</w:t>
            </w:r>
            <w:bookmarkEnd w:id="5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4" w:type="dxa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AMH（ng/ml）</w:t>
            </w:r>
          </w:p>
        </w:tc>
        <w:tc>
          <w:tcPr>
            <w:tcW w:w="249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4.15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sym w:font="Symbol" w:char="F0B1"/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2.73</w:t>
            </w:r>
          </w:p>
        </w:tc>
        <w:tc>
          <w:tcPr>
            <w:tcW w:w="402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2.26 </w:t>
            </w:r>
            <w:bookmarkStart w:id="6" w:name="OLE_LINK3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sym w:font="Symbol" w:char="F0B1"/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bookmarkEnd w:id="6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52</w:t>
            </w:r>
          </w:p>
        </w:tc>
        <w:tc>
          <w:tcPr>
            <w:tcW w:w="851" w:type="dxa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＜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4" w:type="dxa"/>
            <w:tcBorders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enstrual cycle phase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02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ind w:firstLine="420" w:firstLineChars="20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Proliferative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4" w:type="dxa"/>
            <w:tcBorders>
              <w:top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ind w:firstLine="420" w:firstLineChars="200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Secretory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402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4" w:type="dxa"/>
            <w:tcBorders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urgical indications</w:t>
            </w:r>
          </w:p>
        </w:tc>
        <w:tc>
          <w:tcPr>
            <w:tcW w:w="2491" w:type="dxa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bookmarkStart w:id="7" w:name="OLE_LINK7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Tubal infertility</w:t>
            </w:r>
            <w:bookmarkEnd w:id="7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)</w:t>
            </w:r>
          </w:p>
          <w:p>
            <w:pPr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ale factor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(7/20)</w:t>
            </w:r>
          </w:p>
        </w:tc>
        <w:tc>
          <w:tcPr>
            <w:tcW w:w="4029" w:type="dxa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Ovarian endometriosis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)</w:t>
            </w:r>
          </w:p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Peritoneal endometriosis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)</w:t>
            </w:r>
          </w:p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Peritoneal and Ovarian endometriosis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)</w:t>
            </w:r>
          </w:p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Peritoneal and deep endometriosis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left w:val="nil"/>
            </w:tcBorders>
          </w:tcPr>
          <w:p>
            <w:pPr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4" w:type="dxa"/>
            <w:tcBorders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M stage</w:t>
            </w:r>
          </w:p>
        </w:tc>
        <w:tc>
          <w:tcPr>
            <w:tcW w:w="2491" w:type="dxa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4029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ind w:firstLine="1050" w:firstLineChars="50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Stage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I-II :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) </w:t>
            </w:r>
          </w:p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Stage III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IV :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lef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</w:tbl>
    <w:p>
      <w:pPr>
        <w:tabs>
          <w:tab w:val="left" w:pos="7020"/>
        </w:tabs>
        <w:snapToGrid w:val="0"/>
        <w:spacing w:line="360" w:lineRule="auto"/>
        <w:rPr>
          <w:rFonts w:hint="default" w:ascii="Times New Roman" w:hAnsi="Times New Roman" w:eastAsia="宋体" w:cs="Times New Roman"/>
          <w:color w:val="000000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000000"/>
          <w:sz w:val="21"/>
          <w:szCs w:val="21"/>
        </w:rPr>
        <w:t>AMH: Anti-Mullerian Hormone</w:t>
      </w:r>
    </w:p>
    <w:p>
      <w:pPr>
        <w:tabs>
          <w:tab w:val="left" w:pos="7020"/>
        </w:tabs>
        <w:snapToGrid w:val="0"/>
        <w:spacing w:line="360" w:lineRule="auto"/>
        <w:rPr>
          <w:rFonts w:hint="default" w:ascii="Times New Roman" w:hAnsi="Times New Roman" w:eastAsia="宋体" w:cs="Times New Roman"/>
          <w:color w:val="000000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000000"/>
          <w:sz w:val="21"/>
          <w:szCs w:val="21"/>
        </w:rPr>
        <w:t>EM: endometriosis</w:t>
      </w:r>
      <w:bookmarkEnd w:id="1"/>
    </w:p>
    <w:bookmarkEnd w:id="8"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PSA88A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M1ZWEzMWQ5MDFmNzYwMThjMDMxZTg1MjllY2QzMWYifQ=="/>
  </w:docVars>
  <w:rsids>
    <w:rsidRoot w:val="0066087B"/>
    <w:rsid w:val="000A6084"/>
    <w:rsid w:val="000E6F88"/>
    <w:rsid w:val="001E0966"/>
    <w:rsid w:val="0035017E"/>
    <w:rsid w:val="003F25E1"/>
    <w:rsid w:val="00411ECD"/>
    <w:rsid w:val="0048475B"/>
    <w:rsid w:val="005B7DF3"/>
    <w:rsid w:val="005C396F"/>
    <w:rsid w:val="006017AD"/>
    <w:rsid w:val="00603DFE"/>
    <w:rsid w:val="0066087B"/>
    <w:rsid w:val="00741A70"/>
    <w:rsid w:val="007E0D1E"/>
    <w:rsid w:val="00815DA4"/>
    <w:rsid w:val="00913EE0"/>
    <w:rsid w:val="00945329"/>
    <w:rsid w:val="009E1629"/>
    <w:rsid w:val="00A8235D"/>
    <w:rsid w:val="00A859BF"/>
    <w:rsid w:val="00B37295"/>
    <w:rsid w:val="00C43812"/>
    <w:rsid w:val="00C52F78"/>
    <w:rsid w:val="00C72D93"/>
    <w:rsid w:val="00C75D82"/>
    <w:rsid w:val="00DF38CC"/>
    <w:rsid w:val="00E0051B"/>
    <w:rsid w:val="00E356A3"/>
    <w:rsid w:val="00E90046"/>
    <w:rsid w:val="00F0644A"/>
    <w:rsid w:val="00F213ED"/>
    <w:rsid w:val="00F83E33"/>
    <w:rsid w:val="0CF62067"/>
    <w:rsid w:val="10C72515"/>
    <w:rsid w:val="17084E70"/>
    <w:rsid w:val="1AB803A1"/>
    <w:rsid w:val="26F7280B"/>
    <w:rsid w:val="28FE2577"/>
    <w:rsid w:val="2A8652FF"/>
    <w:rsid w:val="2E8C7442"/>
    <w:rsid w:val="345D5BA7"/>
    <w:rsid w:val="352670DE"/>
    <w:rsid w:val="42E11FA9"/>
    <w:rsid w:val="46760686"/>
    <w:rsid w:val="4C186974"/>
    <w:rsid w:val="519B1364"/>
    <w:rsid w:val="5C761E49"/>
    <w:rsid w:val="612400C6"/>
    <w:rsid w:val="68B20D46"/>
    <w:rsid w:val="6F05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uiPriority w:val="99"/>
    <w:pPr>
      <w:jc w:val="left"/>
    </w:pPr>
    <w:rPr>
      <w:rFonts w:ascii="Times New Roman" w:hAnsi="Times New Roman" w:eastAsia="宋体" w:cs="Times New Roman"/>
      <w:szCs w:val="24"/>
    </w:rPr>
  </w:style>
  <w:style w:type="paragraph" w:styleId="3">
    <w:name w:val="Balloon Text"/>
    <w:basedOn w:val="1"/>
    <w:link w:val="13"/>
    <w:autoRedefine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autoRedefine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annotation reference"/>
    <w:basedOn w:val="8"/>
    <w:semiHidden/>
    <w:unhideWhenUsed/>
    <w:uiPriority w:val="99"/>
    <w:rPr>
      <w:sz w:val="21"/>
      <w:szCs w:val="21"/>
    </w:rPr>
  </w:style>
  <w:style w:type="character" w:customStyle="1" w:styleId="10">
    <w:name w:val="页眉 Char"/>
    <w:basedOn w:val="8"/>
    <w:link w:val="5"/>
    <w:autoRedefine/>
    <w:uiPriority w:val="99"/>
    <w:rPr>
      <w:sz w:val="18"/>
      <w:szCs w:val="18"/>
    </w:rPr>
  </w:style>
  <w:style w:type="character" w:customStyle="1" w:styleId="11">
    <w:name w:val="页脚 Char"/>
    <w:basedOn w:val="8"/>
    <w:link w:val="4"/>
    <w:autoRedefine/>
    <w:qFormat/>
    <w:uiPriority w:val="99"/>
    <w:rPr>
      <w:sz w:val="18"/>
      <w:szCs w:val="18"/>
    </w:rPr>
  </w:style>
  <w:style w:type="character" w:customStyle="1" w:styleId="12">
    <w:name w:val="批注文字 Char"/>
    <w:basedOn w:val="8"/>
    <w:link w:val="2"/>
    <w:semiHidden/>
    <w:uiPriority w:val="99"/>
    <w:rPr>
      <w:rFonts w:ascii="Times New Roman" w:hAnsi="Times New Roman" w:eastAsia="宋体" w:cs="Times New Roman"/>
      <w:szCs w:val="24"/>
    </w:rPr>
  </w:style>
  <w:style w:type="character" w:customStyle="1" w:styleId="13">
    <w:name w:val="批注框文本 Char"/>
    <w:basedOn w:val="8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519</Characters>
  <Lines>4</Lines>
  <Paragraphs>1</Paragraphs>
  <TotalTime>0</TotalTime>
  <ScaleCrop>false</ScaleCrop>
  <LinksUpToDate>false</LinksUpToDate>
  <CharactersWithSpaces>60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5T06:36:00Z</dcterms:created>
  <dc:creator>李 施施</dc:creator>
  <cp:lastModifiedBy>lss19</cp:lastModifiedBy>
  <dcterms:modified xsi:type="dcterms:W3CDTF">2024-02-25T08:41:00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985A4AD8EB442D5A05217A6C2DF8F7C_13</vt:lpwstr>
  </property>
</Properties>
</file>